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D1779" w14:textId="79178E94" w:rsidR="00843F0D" w:rsidRPr="00076FD9" w:rsidRDefault="00331B80">
      <w:pPr>
        <w:rPr>
          <w:b/>
          <w:bCs/>
        </w:rPr>
      </w:pPr>
      <w:r w:rsidRPr="00076FD9">
        <w:rPr>
          <w:b/>
          <w:bCs/>
        </w:rPr>
        <w:t>Table S8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31B80" w:rsidRPr="00331B80" w14:paraId="55C32F60" w14:textId="77777777" w:rsidTr="00331B80">
        <w:trPr>
          <w:trHeight w:val="18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405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346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OTU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66F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Accession numb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6B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type</w:t>
            </w:r>
          </w:p>
        </w:tc>
      </w:tr>
      <w:tr w:rsidR="00331B80" w:rsidRPr="00331B80" w14:paraId="72C42C4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3E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9E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0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87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4D8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ED537E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4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8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0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0FF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2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AC3E32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21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8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0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8A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A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A02E7C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49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32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3C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26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3AF2C7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4A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03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CA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6C5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C069B6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39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05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C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20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12A657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B9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6E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5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E97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32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E283B1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5D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22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0DF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0D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9C6D54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8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0E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A3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921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5565B0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27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AD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123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71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368713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7D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D0E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6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3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B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84374A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B8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1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7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29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44E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430305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3F3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56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8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6D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FC4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E61F59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49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C4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19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F9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538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13236F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81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D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0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8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0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22CF3E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706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3B1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1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AB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82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7ABDEF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ECA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11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3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16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D1D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EBB19F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2C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C39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3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FB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5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6DCD3C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C0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6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3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8D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2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3534EE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AC8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56B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5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642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8A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F4DAE7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83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DB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7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77C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EE8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777997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E4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7F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7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D7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F9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5C8C75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1E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0C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8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B5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76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E0F4F6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F28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04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9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45D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89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2A2554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F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BF6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29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97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25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579D59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2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2B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0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37D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EB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C0E85B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EDA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83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0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56F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1E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928086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F0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1F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1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02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59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72D217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F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4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1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68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8CC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69F306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433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B5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E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70E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354303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A3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4D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8D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D6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051836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52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B7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6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3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950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D824D0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63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43D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36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0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7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C6AE76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02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61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3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149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8D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4E0B88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D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83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57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C3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DBD7AD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9E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FE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5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BC5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79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648E25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BC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05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5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BD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C57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149A32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EC1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B2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6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9B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12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4965F6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68B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AC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7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9C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53E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8C9A1E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77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42D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7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8CB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564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24E644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13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8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8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E0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86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E4FE3A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5C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1E6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8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60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73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8591D5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8E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BB4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49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CF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2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A9C54C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70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0D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1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EF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66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157975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C5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52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1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7EE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99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A580FE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01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FB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2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CC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71B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71FD71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5CF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10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2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A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63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2499AE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A5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F8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3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19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F8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8D4249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89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A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3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5A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249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C48B44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B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4B7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4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5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298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2F0774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CE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4E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5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A0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06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769D5A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F9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B92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5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51C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31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EC864F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BF9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8A2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6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B7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38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D6EBD1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AE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E8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7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90A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680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1F92DE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4E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CC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7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79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7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30317F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E1B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D0B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7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F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89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2B27B4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91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E7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8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9A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7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A7AC87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5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1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59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EC0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EC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9CF5E5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4AB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A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87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26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92305A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E2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96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16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78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74BD07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C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75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014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3A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A80B42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3D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92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1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65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0BE9CB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1F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78D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96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CE6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246D5D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9F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442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A6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DCF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6E6494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C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BE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BA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89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55825B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6D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EDD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6C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60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B262AD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06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50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333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F4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4C7D33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27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7C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9F2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98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3353DC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C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59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EB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C3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369BCE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B5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39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21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C7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E2D679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EA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6A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4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26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39354C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99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BE1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52D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29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FCD4FA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3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D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14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0B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260C19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56B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CC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29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8B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676596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2B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1EE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4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28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B9BB93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DE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6D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F65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91E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B7D423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7F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0CA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4F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F1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B3A8B8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C5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lastRenderedPageBreak/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3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E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40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72B0CC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B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7A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0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FDE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0D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6855D4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86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6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D0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DC9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34E092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66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FE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9E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F0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47FC3F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0C8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A5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12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DC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E5E61B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13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3C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E1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2B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F0B2F9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C5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019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37A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D3A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9F7178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D5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4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27F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3E7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0AA1DE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7E6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3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19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D7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460A99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9C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638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5E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2E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91B69D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2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E3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3C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55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7D289B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A03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DE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34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B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8E827D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E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EE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6A3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49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3FBAF2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FF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6B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A05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FA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9EB217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BE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C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83D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A4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061BA4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496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0A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936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1C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A1F5FD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13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BA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B6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3B2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BD85AF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5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F64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5F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4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A55019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A0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EF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749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EA7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16E03C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0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21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61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D23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1CCBCD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94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47F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063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90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E2E459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33E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472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43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D7F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050ECA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FA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4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B20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75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4A2A2F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BD8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6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CD4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181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4DE128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B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C0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96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CB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EFA92F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7C4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7C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30F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0F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7E8257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F8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A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0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6F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970C79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9A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6B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2D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7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853FC1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594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A7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7D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2A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139A89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5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7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74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3F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10E034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8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D41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05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E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81AAD0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F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F2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F0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98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827063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8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80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6C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E5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C0A7EC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1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582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1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FC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256A35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51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90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BD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F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8C4EC4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20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1B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63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20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AD4302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0C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1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D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71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D3F103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573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5C9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68D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E5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2CBF95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E25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38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045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F0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3A9A30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AF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0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920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51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986A74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4E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57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11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E3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575151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3F7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9F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13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9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B99B3A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9B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8B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7C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FF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5A0D3B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334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7B3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FC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2F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2C8584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61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F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09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5F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8F0BF1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2C5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580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A0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B1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EAB8B9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97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E0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2E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92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0E2407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C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1B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E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7E9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81DC91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EB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4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E7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37E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EEEBED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92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33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2F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62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CE6097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F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CB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B78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11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1CC111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9CF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4B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CE8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38F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DBFF2E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8C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A2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9A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FE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E463AA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84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07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3C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6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C5973B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60D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26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35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E7D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522F7A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49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D9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D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E3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F7866E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7A9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E9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5B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870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20069B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D4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06D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BC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1BC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6E2B1F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D4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8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89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E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9DAE0E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491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62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816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27D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04E91D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00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F2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36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50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0D9B97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E6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50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3BC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F3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B527FC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C8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63E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49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A9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81F900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A54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45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0FB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B61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46457A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4A6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568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03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CE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5678A6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5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8C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D8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6D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7BA841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C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DE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601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FA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D87BB6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1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18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1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F8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902424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0D8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7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D0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1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38AB5F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96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E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2A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D2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12A066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B6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5E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15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96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017A8D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BC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EF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AF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3D1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1CF643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94D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67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2B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599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5AFCCB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1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CC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5D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A9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AFCA14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5A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B2C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3A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A9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58DA12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40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89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C49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0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E59667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2F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6A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996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E9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C6E0BA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46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BC4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EA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EF3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BA3420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D1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275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5D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294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3271B8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65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5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3B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CA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BE0454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067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4E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F6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02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E37E89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C6F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lastRenderedPageBreak/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272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D7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8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D48DB0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75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3A8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967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56F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2CC0F1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D7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33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B7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48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A0CD54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B59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3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A3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D9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8A0FA9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A5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203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E3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9CF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347499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E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3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38A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0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02A522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11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A5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6FC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465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E9D104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CB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67E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E6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FC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C1177C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5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33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120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F2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F9C6A6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04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59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83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8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A7DB18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353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FDD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9E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C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B3D622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E2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1F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F9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5E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0D35D8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16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C6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C0B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EC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1D6C9E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05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3D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50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D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B7A956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A4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5A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26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1C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E85B26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2C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91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7D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2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B79FE0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2A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C53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84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9E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1B56FE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B36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543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EC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DE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A9DD08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59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2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D2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2A1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7269D7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D36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D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6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D1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3B52FA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D3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127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D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3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D51FF2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49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027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35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00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D7F9E2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1F0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2B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E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74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68F08C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B9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960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9D0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CD6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D7B06D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5F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7C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65D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A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2A3228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2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A3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D58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A9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794A1B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00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0F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59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F35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819004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51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27E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DC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7B5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B04CF4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37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61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712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E9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A84F18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80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776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4A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7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E5DE91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64B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6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A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F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46ED66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879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96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C18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7C2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CA050C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0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94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D8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31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54DF86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86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7D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34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66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A4C716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1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22D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44D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E3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F653D4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2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BC6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8A6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9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088A87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C4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B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44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4F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90C50D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9D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8A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32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2C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612E60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F8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96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DC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0A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717934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4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F65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E0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F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325A86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97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A5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877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4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409871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C4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5B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5D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6CD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47C3FD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4BE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47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C0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5D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5F7C69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BA7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8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1C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15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EF4376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AB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B9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F4F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3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2E4839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B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7F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347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77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FDC0DD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B78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6E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12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0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50CE28E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A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093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34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C7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5BE7E7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41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288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B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D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3049C05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59F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DC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3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B1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6E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44E925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A2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F7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5E6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448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1F1FDD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C0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46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9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DE5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52004D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7D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71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11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125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498262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B4A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360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3C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7A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482080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0C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D1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AB5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DA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E9BC22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8BE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9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CC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FC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64F0310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F8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A73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16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F4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7A34F6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65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68E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29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0A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B11151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64E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C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2FF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42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C2E850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26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E27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26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1D8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5D389E3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D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F1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A90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F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2C1C7CB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06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B3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D2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601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EEA380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93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48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6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C2C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F4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D00C997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D1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D6B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3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1D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B8796D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0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00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C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C1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694986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1A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55D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0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C5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C56858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80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57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BF3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F70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61C26D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47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1E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7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BE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44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7B9D6DEA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1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F4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8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97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80A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2B588C8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B5E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73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8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761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82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D06F27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4D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AB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8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47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3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768172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861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B3D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9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B4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0C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1A7EA5F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05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E09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9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45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0F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433E570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9C1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BankIt2579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45F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IFA_virome_9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219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ON448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0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iral contig</w:t>
            </w:r>
          </w:p>
        </w:tc>
      </w:tr>
      <w:tr w:rsidR="00331B80" w:rsidRPr="00331B80" w14:paraId="0A78CE05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E8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BC2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0_1_bi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057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DB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145F9F34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A9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1B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0_1_bin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FE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58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284C3A61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54D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33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0_1_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13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72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2712BB2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4B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F29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0_2_bi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C20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93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5134611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B9F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F66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0_4_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936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90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356B787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F0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4A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CN60_2_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E3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48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4B9AB0D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F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6D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1_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C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41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44192A39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E7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15F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1_bi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21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5A1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6603B09C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3B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F7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1_b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4F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4A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702EB52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EB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AE0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2_b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E9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F39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307C695D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0E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7F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2_b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21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A6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7D64091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3F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42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4_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C0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7E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5D680BCE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229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93D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0_4_bi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59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F94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2D60C770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711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A35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1_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CF8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EC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62807E28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E2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03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2_b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EB5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FD8B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1810B0D2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B5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E222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2_b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1C3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A9D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7AD79A1F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35D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2DF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2_bi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FB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CF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03B7606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CFA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41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2_bi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B7C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B66E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0A1D0506" w14:textId="77777777" w:rsidTr="00331B80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D2A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B027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2_bin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821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F7D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  <w:tr w:rsidR="00331B80" w:rsidRPr="00331B80" w14:paraId="29925468" w14:textId="77777777" w:rsidTr="00331B80">
        <w:trPr>
          <w:trHeight w:val="1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7F43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FD24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VN60_4_bin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12B6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AMN27157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B8A5" w14:textId="77777777" w:rsidR="00331B80" w:rsidRPr="00331B80" w:rsidRDefault="00331B80" w:rsidP="00331B80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331B80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draft genome</w:t>
            </w:r>
          </w:p>
        </w:tc>
      </w:tr>
    </w:tbl>
    <w:p w14:paraId="17C5BA61" w14:textId="77777777" w:rsidR="00331B80" w:rsidRDefault="00331B80"/>
    <w:sectPr w:rsidR="00331B80" w:rsidSect="002A15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isplayBackgroundShape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80"/>
    <w:rsid w:val="00004796"/>
    <w:rsid w:val="00015E9C"/>
    <w:rsid w:val="00027893"/>
    <w:rsid w:val="000412D4"/>
    <w:rsid w:val="000511A3"/>
    <w:rsid w:val="00052449"/>
    <w:rsid w:val="00057BF6"/>
    <w:rsid w:val="00060F55"/>
    <w:rsid w:val="00061F7E"/>
    <w:rsid w:val="00073CE4"/>
    <w:rsid w:val="00076FD9"/>
    <w:rsid w:val="00094722"/>
    <w:rsid w:val="00094A02"/>
    <w:rsid w:val="000A17FD"/>
    <w:rsid w:val="000A473C"/>
    <w:rsid w:val="000C3D4A"/>
    <w:rsid w:val="000D0125"/>
    <w:rsid w:val="000D2FC7"/>
    <w:rsid w:val="000F2029"/>
    <w:rsid w:val="000F2CBC"/>
    <w:rsid w:val="000F6DB8"/>
    <w:rsid w:val="00110D78"/>
    <w:rsid w:val="00112E4B"/>
    <w:rsid w:val="00141484"/>
    <w:rsid w:val="00143C10"/>
    <w:rsid w:val="00152A5A"/>
    <w:rsid w:val="001531C8"/>
    <w:rsid w:val="001542A4"/>
    <w:rsid w:val="0015431F"/>
    <w:rsid w:val="00162790"/>
    <w:rsid w:val="00163E27"/>
    <w:rsid w:val="00167E3E"/>
    <w:rsid w:val="001A13D9"/>
    <w:rsid w:val="001A69B0"/>
    <w:rsid w:val="001B620E"/>
    <w:rsid w:val="001C20F2"/>
    <w:rsid w:val="001C37D2"/>
    <w:rsid w:val="001D281A"/>
    <w:rsid w:val="001D524A"/>
    <w:rsid w:val="001D7741"/>
    <w:rsid w:val="001E7E4F"/>
    <w:rsid w:val="001F3671"/>
    <w:rsid w:val="00211879"/>
    <w:rsid w:val="0022160D"/>
    <w:rsid w:val="00223868"/>
    <w:rsid w:val="002252A6"/>
    <w:rsid w:val="00231F9F"/>
    <w:rsid w:val="00240CD4"/>
    <w:rsid w:val="00242D99"/>
    <w:rsid w:val="00244E28"/>
    <w:rsid w:val="00260F7C"/>
    <w:rsid w:val="002655BA"/>
    <w:rsid w:val="00277D67"/>
    <w:rsid w:val="002869CF"/>
    <w:rsid w:val="0028748F"/>
    <w:rsid w:val="002A152A"/>
    <w:rsid w:val="002A1A32"/>
    <w:rsid w:val="002A2092"/>
    <w:rsid w:val="002B242F"/>
    <w:rsid w:val="002B5F73"/>
    <w:rsid w:val="002C3F7E"/>
    <w:rsid w:val="002D641C"/>
    <w:rsid w:val="002D65DA"/>
    <w:rsid w:val="002E70B9"/>
    <w:rsid w:val="002F284A"/>
    <w:rsid w:val="00331B80"/>
    <w:rsid w:val="00343D85"/>
    <w:rsid w:val="003467AC"/>
    <w:rsid w:val="0035033A"/>
    <w:rsid w:val="003603B7"/>
    <w:rsid w:val="00366B53"/>
    <w:rsid w:val="00373548"/>
    <w:rsid w:val="0039212C"/>
    <w:rsid w:val="00393BD9"/>
    <w:rsid w:val="00395278"/>
    <w:rsid w:val="003A0A1B"/>
    <w:rsid w:val="003B014D"/>
    <w:rsid w:val="003B3E18"/>
    <w:rsid w:val="003C725A"/>
    <w:rsid w:val="003C77DB"/>
    <w:rsid w:val="003D6482"/>
    <w:rsid w:val="003F5B20"/>
    <w:rsid w:val="003F7DFD"/>
    <w:rsid w:val="0041185E"/>
    <w:rsid w:val="0043127D"/>
    <w:rsid w:val="00435516"/>
    <w:rsid w:val="004635D6"/>
    <w:rsid w:val="00463DDA"/>
    <w:rsid w:val="004643C0"/>
    <w:rsid w:val="00465532"/>
    <w:rsid w:val="0046724B"/>
    <w:rsid w:val="004704FF"/>
    <w:rsid w:val="00470782"/>
    <w:rsid w:val="004766A2"/>
    <w:rsid w:val="00477D6F"/>
    <w:rsid w:val="004903DD"/>
    <w:rsid w:val="004A4FEE"/>
    <w:rsid w:val="004A510B"/>
    <w:rsid w:val="004B5F77"/>
    <w:rsid w:val="004C176D"/>
    <w:rsid w:val="004D16C9"/>
    <w:rsid w:val="004D1A13"/>
    <w:rsid w:val="004D1F64"/>
    <w:rsid w:val="004D430C"/>
    <w:rsid w:val="004D5F02"/>
    <w:rsid w:val="004F792E"/>
    <w:rsid w:val="00513791"/>
    <w:rsid w:val="00515EC4"/>
    <w:rsid w:val="00516D83"/>
    <w:rsid w:val="0053662C"/>
    <w:rsid w:val="0055001D"/>
    <w:rsid w:val="005606D4"/>
    <w:rsid w:val="005832E7"/>
    <w:rsid w:val="00597E43"/>
    <w:rsid w:val="005A2C67"/>
    <w:rsid w:val="005B412C"/>
    <w:rsid w:val="005C3C4E"/>
    <w:rsid w:val="005C5C19"/>
    <w:rsid w:val="005D27FB"/>
    <w:rsid w:val="005E76F7"/>
    <w:rsid w:val="005E7CFA"/>
    <w:rsid w:val="005F1C15"/>
    <w:rsid w:val="006033A8"/>
    <w:rsid w:val="00611A14"/>
    <w:rsid w:val="006541A9"/>
    <w:rsid w:val="00654767"/>
    <w:rsid w:val="00660810"/>
    <w:rsid w:val="00673C1B"/>
    <w:rsid w:val="006777F0"/>
    <w:rsid w:val="00683795"/>
    <w:rsid w:val="00684B67"/>
    <w:rsid w:val="00692025"/>
    <w:rsid w:val="006A3619"/>
    <w:rsid w:val="006A7483"/>
    <w:rsid w:val="006A7E91"/>
    <w:rsid w:val="006B1A23"/>
    <w:rsid w:val="006C111D"/>
    <w:rsid w:val="006C7568"/>
    <w:rsid w:val="006D2562"/>
    <w:rsid w:val="006E4098"/>
    <w:rsid w:val="006F004D"/>
    <w:rsid w:val="006F1D78"/>
    <w:rsid w:val="007014DE"/>
    <w:rsid w:val="00724759"/>
    <w:rsid w:val="00731A03"/>
    <w:rsid w:val="00735F5D"/>
    <w:rsid w:val="00754CCB"/>
    <w:rsid w:val="00755330"/>
    <w:rsid w:val="00774AE3"/>
    <w:rsid w:val="00777CCE"/>
    <w:rsid w:val="00777E54"/>
    <w:rsid w:val="00783B5A"/>
    <w:rsid w:val="00784CA9"/>
    <w:rsid w:val="00786DD1"/>
    <w:rsid w:val="007A4342"/>
    <w:rsid w:val="007B3993"/>
    <w:rsid w:val="007B5284"/>
    <w:rsid w:val="007B7833"/>
    <w:rsid w:val="007C34B2"/>
    <w:rsid w:val="007C4E29"/>
    <w:rsid w:val="007C5683"/>
    <w:rsid w:val="007D6513"/>
    <w:rsid w:val="007F4A04"/>
    <w:rsid w:val="00803023"/>
    <w:rsid w:val="008101A7"/>
    <w:rsid w:val="00812283"/>
    <w:rsid w:val="00831DEA"/>
    <w:rsid w:val="00850B84"/>
    <w:rsid w:val="00862EF0"/>
    <w:rsid w:val="008716AC"/>
    <w:rsid w:val="00876B3B"/>
    <w:rsid w:val="008A54E1"/>
    <w:rsid w:val="008B6DBF"/>
    <w:rsid w:val="008C26A8"/>
    <w:rsid w:val="008C4525"/>
    <w:rsid w:val="008E5570"/>
    <w:rsid w:val="008F1782"/>
    <w:rsid w:val="00920FE9"/>
    <w:rsid w:val="0094502D"/>
    <w:rsid w:val="00972F74"/>
    <w:rsid w:val="0097625C"/>
    <w:rsid w:val="00976F6E"/>
    <w:rsid w:val="00981554"/>
    <w:rsid w:val="00985F76"/>
    <w:rsid w:val="0099176A"/>
    <w:rsid w:val="009938E2"/>
    <w:rsid w:val="00995598"/>
    <w:rsid w:val="009A14D6"/>
    <w:rsid w:val="009A2D5F"/>
    <w:rsid w:val="009B6F03"/>
    <w:rsid w:val="009C1C46"/>
    <w:rsid w:val="009C2A42"/>
    <w:rsid w:val="009D226D"/>
    <w:rsid w:val="009D24FD"/>
    <w:rsid w:val="009D570A"/>
    <w:rsid w:val="009F5780"/>
    <w:rsid w:val="00A02798"/>
    <w:rsid w:val="00A0621E"/>
    <w:rsid w:val="00A0659C"/>
    <w:rsid w:val="00A10AEB"/>
    <w:rsid w:val="00A130F6"/>
    <w:rsid w:val="00A31FAD"/>
    <w:rsid w:val="00A5025C"/>
    <w:rsid w:val="00A5709C"/>
    <w:rsid w:val="00A57291"/>
    <w:rsid w:val="00A63BDD"/>
    <w:rsid w:val="00A718DD"/>
    <w:rsid w:val="00A7672F"/>
    <w:rsid w:val="00A77598"/>
    <w:rsid w:val="00A82888"/>
    <w:rsid w:val="00A93523"/>
    <w:rsid w:val="00AA045D"/>
    <w:rsid w:val="00AA15C4"/>
    <w:rsid w:val="00AA1C0D"/>
    <w:rsid w:val="00AB1A81"/>
    <w:rsid w:val="00AC0422"/>
    <w:rsid w:val="00AC5BB0"/>
    <w:rsid w:val="00AC79F4"/>
    <w:rsid w:val="00AD517E"/>
    <w:rsid w:val="00AE11C1"/>
    <w:rsid w:val="00AF21E4"/>
    <w:rsid w:val="00B016A8"/>
    <w:rsid w:val="00B058E0"/>
    <w:rsid w:val="00B079A7"/>
    <w:rsid w:val="00B11586"/>
    <w:rsid w:val="00B11658"/>
    <w:rsid w:val="00B32BC2"/>
    <w:rsid w:val="00B50027"/>
    <w:rsid w:val="00B534AC"/>
    <w:rsid w:val="00B76337"/>
    <w:rsid w:val="00B854D3"/>
    <w:rsid w:val="00BA3457"/>
    <w:rsid w:val="00BB6EB7"/>
    <w:rsid w:val="00BB7F7E"/>
    <w:rsid w:val="00BD4CF5"/>
    <w:rsid w:val="00BD5339"/>
    <w:rsid w:val="00BE15FB"/>
    <w:rsid w:val="00BE27C2"/>
    <w:rsid w:val="00C00967"/>
    <w:rsid w:val="00C01936"/>
    <w:rsid w:val="00C04468"/>
    <w:rsid w:val="00C052A5"/>
    <w:rsid w:val="00C1228A"/>
    <w:rsid w:val="00C1534F"/>
    <w:rsid w:val="00C15E5A"/>
    <w:rsid w:val="00C217CD"/>
    <w:rsid w:val="00C26D31"/>
    <w:rsid w:val="00C34B43"/>
    <w:rsid w:val="00C42C03"/>
    <w:rsid w:val="00C45FBD"/>
    <w:rsid w:val="00C467A0"/>
    <w:rsid w:val="00C476EC"/>
    <w:rsid w:val="00C502AB"/>
    <w:rsid w:val="00C54EC2"/>
    <w:rsid w:val="00C624D0"/>
    <w:rsid w:val="00C63E38"/>
    <w:rsid w:val="00C74B2F"/>
    <w:rsid w:val="00C76193"/>
    <w:rsid w:val="00CA3668"/>
    <w:rsid w:val="00CB60B5"/>
    <w:rsid w:val="00CC157B"/>
    <w:rsid w:val="00CC173C"/>
    <w:rsid w:val="00CC29D8"/>
    <w:rsid w:val="00CC41A5"/>
    <w:rsid w:val="00CD26C5"/>
    <w:rsid w:val="00CD45BE"/>
    <w:rsid w:val="00CD6B71"/>
    <w:rsid w:val="00CE7491"/>
    <w:rsid w:val="00CF54BF"/>
    <w:rsid w:val="00D01F3C"/>
    <w:rsid w:val="00D0641A"/>
    <w:rsid w:val="00D1782E"/>
    <w:rsid w:val="00D20505"/>
    <w:rsid w:val="00D20764"/>
    <w:rsid w:val="00D33C31"/>
    <w:rsid w:val="00D404C9"/>
    <w:rsid w:val="00D414EE"/>
    <w:rsid w:val="00D449E2"/>
    <w:rsid w:val="00D4703D"/>
    <w:rsid w:val="00D53A0E"/>
    <w:rsid w:val="00D55611"/>
    <w:rsid w:val="00D5574B"/>
    <w:rsid w:val="00D569AB"/>
    <w:rsid w:val="00D67842"/>
    <w:rsid w:val="00D845D1"/>
    <w:rsid w:val="00D857A5"/>
    <w:rsid w:val="00D938B1"/>
    <w:rsid w:val="00D93FC5"/>
    <w:rsid w:val="00D97BE3"/>
    <w:rsid w:val="00DA1E80"/>
    <w:rsid w:val="00DA454D"/>
    <w:rsid w:val="00DB7ABC"/>
    <w:rsid w:val="00DC7689"/>
    <w:rsid w:val="00DC7FBB"/>
    <w:rsid w:val="00DE0D42"/>
    <w:rsid w:val="00DE68A9"/>
    <w:rsid w:val="00E06590"/>
    <w:rsid w:val="00E11DAB"/>
    <w:rsid w:val="00E1332F"/>
    <w:rsid w:val="00E14C27"/>
    <w:rsid w:val="00E23F84"/>
    <w:rsid w:val="00E276A5"/>
    <w:rsid w:val="00E359E7"/>
    <w:rsid w:val="00E40846"/>
    <w:rsid w:val="00E528E8"/>
    <w:rsid w:val="00E54561"/>
    <w:rsid w:val="00E63A11"/>
    <w:rsid w:val="00E80EE5"/>
    <w:rsid w:val="00E86ECE"/>
    <w:rsid w:val="00E87672"/>
    <w:rsid w:val="00EA2E7D"/>
    <w:rsid w:val="00EB3302"/>
    <w:rsid w:val="00EB64C1"/>
    <w:rsid w:val="00EC2FBB"/>
    <w:rsid w:val="00EC7F0B"/>
    <w:rsid w:val="00ED0F88"/>
    <w:rsid w:val="00ED67F4"/>
    <w:rsid w:val="00EE74AE"/>
    <w:rsid w:val="00F04A13"/>
    <w:rsid w:val="00F23010"/>
    <w:rsid w:val="00F360DE"/>
    <w:rsid w:val="00F36837"/>
    <w:rsid w:val="00F534F6"/>
    <w:rsid w:val="00F57790"/>
    <w:rsid w:val="00F7512F"/>
    <w:rsid w:val="00F801E0"/>
    <w:rsid w:val="00F84119"/>
    <w:rsid w:val="00F916DA"/>
    <w:rsid w:val="00FA2C53"/>
    <w:rsid w:val="00FB69FF"/>
    <w:rsid w:val="00FB79C2"/>
    <w:rsid w:val="00FC256B"/>
    <w:rsid w:val="00FC61BC"/>
    <w:rsid w:val="00FD1E88"/>
    <w:rsid w:val="00FD325F"/>
    <w:rsid w:val="00FE0C43"/>
    <w:rsid w:val="00FE5A5B"/>
    <w:rsid w:val="00FE6067"/>
    <w:rsid w:val="00F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065B7"/>
  <w15:chartTrackingRefBased/>
  <w15:docId w15:val="{E764A2FA-F245-364C-99AA-886B7BEA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proposal">
    <w:name w:val="Dissertation_proposal"/>
    <w:basedOn w:val="Heading1"/>
    <w:next w:val="Heading2"/>
    <w:autoRedefine/>
    <w:qFormat/>
    <w:rsid w:val="007B7833"/>
    <w:pPr>
      <w:widowControl w:val="0"/>
      <w:jc w:val="both"/>
    </w:pPr>
    <w:rPr>
      <w:rFonts w:ascii="Times New Roman" w:hAnsi="Times New Roman"/>
      <w:b/>
      <w:color w:val="000000" w:themeColor="text1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issertationheader2">
    <w:name w:val="dissertation header2"/>
    <w:basedOn w:val="Heading2"/>
    <w:next w:val="Dissertationproposal"/>
    <w:autoRedefine/>
    <w:qFormat/>
    <w:rsid w:val="007B7833"/>
    <w:pPr>
      <w:autoSpaceDE w:val="0"/>
      <w:autoSpaceDN w:val="0"/>
      <w:adjustRightInd w:val="0"/>
      <w:spacing w:line="259" w:lineRule="auto"/>
    </w:pPr>
    <w:rPr>
      <w:rFonts w:ascii="Times New Roman" w:hAnsi="Times New Roman"/>
      <w:b/>
      <w:i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54BF"/>
  </w:style>
  <w:style w:type="paragraph" w:styleId="BalloonText">
    <w:name w:val="Balloon Text"/>
    <w:basedOn w:val="Normal"/>
    <w:link w:val="BalloonTextChar"/>
    <w:uiPriority w:val="99"/>
    <w:semiHidden/>
    <w:unhideWhenUsed/>
    <w:rsid w:val="003603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31B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1B80"/>
    <w:rPr>
      <w:color w:val="954F72"/>
      <w:u w:val="single"/>
    </w:rPr>
  </w:style>
  <w:style w:type="paragraph" w:customStyle="1" w:styleId="msonormal0">
    <w:name w:val="msonormal"/>
    <w:basedOn w:val="Normal"/>
    <w:rsid w:val="00331B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331B8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8"/>
      <w:szCs w:val="8"/>
    </w:rPr>
  </w:style>
  <w:style w:type="paragraph" w:customStyle="1" w:styleId="xl66">
    <w:name w:val="xl66"/>
    <w:basedOn w:val="Normal"/>
    <w:rsid w:val="00331B8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8"/>
      <w:szCs w:val="8"/>
    </w:rPr>
  </w:style>
  <w:style w:type="paragraph" w:customStyle="1" w:styleId="xl67">
    <w:name w:val="xl67"/>
    <w:basedOn w:val="Normal"/>
    <w:rsid w:val="00331B8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8"/>
      <w:szCs w:val="8"/>
    </w:rPr>
  </w:style>
  <w:style w:type="paragraph" w:customStyle="1" w:styleId="xl68">
    <w:name w:val="xl68"/>
    <w:basedOn w:val="Normal"/>
    <w:rsid w:val="00331B80"/>
    <w:pPr>
      <w:spacing w:before="100" w:beforeAutospacing="1" w:after="100" w:afterAutospacing="1"/>
    </w:pPr>
    <w:rPr>
      <w:rFonts w:ascii="Times New Roman" w:eastAsia="Times New Roman" w:hAnsi="Times New Roman" w:cs="Times New Roman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3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27</Words>
  <Characters>11557</Characters>
  <Application>Microsoft Office Word</Application>
  <DocSecurity>0</DocSecurity>
  <Lines>96</Lines>
  <Paragraphs>27</Paragraphs>
  <ScaleCrop>false</ScaleCrop>
  <Company/>
  <LinksUpToDate>false</LinksUpToDate>
  <CharactersWithSpaces>1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Ning</dc:creator>
  <cp:keywords/>
  <dc:description/>
  <cp:lastModifiedBy>Duan, Ning</cp:lastModifiedBy>
  <cp:revision>2</cp:revision>
  <dcterms:created xsi:type="dcterms:W3CDTF">2022-09-15T01:34:00Z</dcterms:created>
  <dcterms:modified xsi:type="dcterms:W3CDTF">2022-09-15T01:35:00Z</dcterms:modified>
</cp:coreProperties>
</file>